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0A9" w:rsidRPr="00CE797A" w:rsidRDefault="00CE797A" w:rsidP="00CE797A">
      <w:pPr>
        <w:jc w:val="center"/>
        <w:rPr>
          <w:b/>
          <w:sz w:val="24"/>
        </w:rPr>
      </w:pPr>
      <w:r w:rsidRPr="00CE797A">
        <w:rPr>
          <w:b/>
          <w:sz w:val="24"/>
        </w:rPr>
        <w:t>Additional tables</w:t>
      </w:r>
      <w:r w:rsidR="00C2141E">
        <w:rPr>
          <w:b/>
          <w:sz w:val="24"/>
        </w:rPr>
        <w:t xml:space="preserve"> </w:t>
      </w:r>
      <w:r w:rsidRPr="00CE797A">
        <w:rPr>
          <w:b/>
          <w:sz w:val="24"/>
        </w:rPr>
        <w:t>presenting results of the generalized propensity score matching analysis</w:t>
      </w:r>
      <w:r w:rsidR="00C2141E">
        <w:rPr>
          <w:b/>
          <w:sz w:val="24"/>
        </w:rPr>
        <w:t xml:space="preserve"> and malaria control coverage by district</w:t>
      </w:r>
    </w:p>
    <w:tbl>
      <w:tblPr>
        <w:tblW w:w="9555" w:type="dxa"/>
        <w:tblInd w:w="93" w:type="dxa"/>
        <w:tblLook w:val="04A0" w:firstRow="1" w:lastRow="0" w:firstColumn="1" w:lastColumn="0" w:noHBand="0" w:noVBand="1"/>
      </w:tblPr>
      <w:tblGrid>
        <w:gridCol w:w="1330"/>
        <w:gridCol w:w="1909"/>
        <w:gridCol w:w="1330"/>
        <w:gridCol w:w="1330"/>
        <w:gridCol w:w="1330"/>
        <w:gridCol w:w="2326"/>
      </w:tblGrid>
      <w:tr w:rsidR="000B10A9" w:rsidRPr="00E45C29" w:rsidTr="000B10A9">
        <w:trPr>
          <w:trHeight w:val="300"/>
        </w:trPr>
        <w:tc>
          <w:tcPr>
            <w:tcW w:w="95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able A1: Ownership</w:t>
            </w:r>
            <w:r w:rsidR="007C008F">
              <w:rPr>
                <w:rFonts w:ascii="Calibri" w:eastAsia="Times New Roman" w:hAnsi="Calibri" w:cs="Times New Roman"/>
                <w:color w:val="000000"/>
              </w:rPr>
              <w:t xml:space="preserve"> of ITNs and/or receipt of IRS by</w:t>
            </w:r>
            <w:r w:rsidRPr="00E45C29">
              <w:rPr>
                <w:rFonts w:ascii="Calibri" w:eastAsia="Times New Roman" w:hAnsi="Calibri" w:cs="Times New Roman"/>
                <w:color w:val="000000"/>
              </w:rPr>
              <w:t xml:space="preserve"> 2010 and total household spending (log) in 2010</w:t>
            </w:r>
          </w:p>
        </w:tc>
      </w:tr>
      <w:tr w:rsidR="000B10A9" w:rsidRPr="00E45C29" w:rsidTr="000B10A9">
        <w:trPr>
          <w:trHeight w:val="855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leve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level + 10 percentage point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Effec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Standard Error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Lower bound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Upper bound</w:t>
            </w:r>
          </w:p>
        </w:tc>
      </w:tr>
      <w:tr w:rsidR="001D69A8" w:rsidRPr="00E45C29" w:rsidTr="000B10A9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14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816</w:t>
            </w:r>
          </w:p>
        </w:tc>
      </w:tr>
      <w:tr w:rsidR="001D69A8" w:rsidRPr="00E45C29" w:rsidTr="000B10A9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30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13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657</w:t>
            </w:r>
          </w:p>
        </w:tc>
      </w:tr>
      <w:tr w:rsidR="001D69A8" w:rsidRPr="00E45C29" w:rsidTr="000B10A9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30%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11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479</w:t>
            </w:r>
          </w:p>
        </w:tc>
      </w:tr>
      <w:tr w:rsidR="001D69A8" w:rsidRPr="00E45C29" w:rsidTr="000B10A9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14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352</w:t>
            </w:r>
          </w:p>
        </w:tc>
      </w:tr>
      <w:tr w:rsidR="001D69A8" w:rsidRPr="00E45C29" w:rsidTr="000B10A9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308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326</w:t>
            </w:r>
          </w:p>
        </w:tc>
      </w:tr>
      <w:tr w:rsidR="001D69A8" w:rsidRPr="00E45C29" w:rsidTr="000B10A9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70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45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99</w:t>
            </w:r>
          </w:p>
        </w:tc>
      </w:tr>
      <w:tr w:rsidR="001D69A8" w:rsidRPr="00E45C29" w:rsidTr="000B10A9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70%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80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44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453</w:t>
            </w:r>
          </w:p>
        </w:tc>
      </w:tr>
      <w:tr w:rsidR="001D69A8" w:rsidRPr="00E45C29" w:rsidTr="000B10A9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80%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90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51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546</w:t>
            </w:r>
          </w:p>
        </w:tc>
      </w:tr>
      <w:tr w:rsidR="001D69A8" w:rsidRPr="00E45C29" w:rsidTr="000B10A9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90%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1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1.01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643</w:t>
            </w:r>
          </w:p>
        </w:tc>
      </w:tr>
      <w:tr w:rsidR="001D69A8" w:rsidRPr="00E45C29" w:rsidTr="000B10A9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10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95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329</w:t>
            </w:r>
          </w:p>
        </w:tc>
      </w:tr>
      <w:tr w:rsidR="000B10A9" w:rsidRPr="00E45C29" w:rsidTr="000B10A9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10A9" w:rsidRPr="00E45C29" w:rsidTr="000B10A9">
        <w:trPr>
          <w:trHeight w:val="300"/>
        </w:trPr>
        <w:tc>
          <w:tcPr>
            <w:tcW w:w="95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 xml:space="preserve">Table A2a: Ownership of ITNs and/or receipt of IRS </w:t>
            </w:r>
            <w:r w:rsidR="007C008F">
              <w:rPr>
                <w:rFonts w:ascii="Calibri" w:eastAsia="Times New Roman" w:hAnsi="Calibri" w:cs="Times New Roman"/>
                <w:color w:val="000000"/>
              </w:rPr>
              <w:t>b</w:t>
            </w:r>
            <w:r w:rsidRPr="00E45C29">
              <w:rPr>
                <w:rFonts w:ascii="Calibri" w:eastAsia="Times New Roman" w:hAnsi="Calibri" w:cs="Times New Roman"/>
                <w:color w:val="000000"/>
              </w:rPr>
              <w:t>y 2010 and total food spending (log) in 2010</w:t>
            </w:r>
          </w:p>
        </w:tc>
      </w:tr>
      <w:tr w:rsidR="000B10A9" w:rsidRPr="00E45C29" w:rsidTr="000B10A9">
        <w:trPr>
          <w:trHeight w:val="9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leve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level + 10 percentage point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Effec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Standard Error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Lower bound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Upper bound</w:t>
            </w:r>
          </w:p>
        </w:tc>
      </w:tr>
      <w:tr w:rsidR="001D69A8" w:rsidRPr="00E45C29" w:rsidTr="000B10A9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8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</w:tr>
      <w:tr w:rsidR="001D69A8" w:rsidRPr="00E45C29" w:rsidTr="000B10A9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30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1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</w:tr>
      <w:tr w:rsidR="001D69A8" w:rsidRPr="00E45C29" w:rsidTr="000B10A9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30%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</w:tr>
      <w:tr w:rsidR="001D69A8" w:rsidRPr="00E45C29" w:rsidTr="000B10A9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1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</w:tr>
      <w:tr w:rsidR="001D69A8" w:rsidRPr="00E45C29" w:rsidTr="000B10A9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1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</w:tr>
      <w:tr w:rsidR="001D69A8" w:rsidRPr="00E45C29" w:rsidTr="000B10A9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70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2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  <w:tr w:rsidR="001D69A8" w:rsidRPr="00E45C29" w:rsidTr="000B10A9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70%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80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2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</w:tr>
      <w:tr w:rsidR="001D69A8" w:rsidRPr="00E45C29" w:rsidTr="000B10A9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80%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90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2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</w:tr>
      <w:tr w:rsidR="001D69A8" w:rsidRPr="00E45C29" w:rsidTr="000B10A9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90%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1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6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</w:tr>
      <w:tr w:rsidR="001D69A8" w:rsidRPr="00E45C29" w:rsidTr="000B10A9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10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2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6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</w:tr>
    </w:tbl>
    <w:p w:rsidR="000B10A9" w:rsidRPr="00E45C29" w:rsidRDefault="000B10A9">
      <w:pPr>
        <w:sectPr w:rsidR="000B10A9" w:rsidRPr="00E45C29">
          <w:pgSz w:w="12240" w:h="15840"/>
          <w:pgMar w:top="1440" w:right="1440" w:bottom="1440" w:left="1440" w:header="720" w:footer="720" w:gutter="0"/>
          <w:cols w:space="720"/>
        </w:sectPr>
      </w:pPr>
    </w:p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1459"/>
        <w:gridCol w:w="2091"/>
        <w:gridCol w:w="1460"/>
        <w:gridCol w:w="1460"/>
        <w:gridCol w:w="1460"/>
        <w:gridCol w:w="1460"/>
      </w:tblGrid>
      <w:tr w:rsidR="000B10A9" w:rsidRPr="00E45C29" w:rsidTr="000B10A9">
        <w:trPr>
          <w:trHeight w:val="300"/>
        </w:trPr>
        <w:tc>
          <w:tcPr>
            <w:tcW w:w="93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Table A2b: Ownership of ITNs and/or receipt of IRS </w:t>
            </w:r>
            <w:r w:rsidR="001D69A8">
              <w:rPr>
                <w:rFonts w:ascii="Calibri" w:eastAsia="Times New Roman" w:hAnsi="Calibri" w:cs="Times New Roman"/>
                <w:color w:val="000000"/>
              </w:rPr>
              <w:t>b</w:t>
            </w:r>
            <w:r w:rsidRPr="00E45C29">
              <w:rPr>
                <w:rFonts w:ascii="Calibri" w:eastAsia="Times New Roman" w:hAnsi="Calibri" w:cs="Times New Roman"/>
                <w:color w:val="000000"/>
              </w:rPr>
              <w:t>y 2010 and total food spending (log) (removing outliers) in 2010</w:t>
            </w:r>
          </w:p>
        </w:tc>
      </w:tr>
      <w:tr w:rsidR="000B10A9" w:rsidRPr="00E45C29" w:rsidTr="000B10A9">
        <w:trPr>
          <w:trHeight w:val="36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leve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level + 10 percentage point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Effec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Standard Erro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Lower boun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Upper bound</w:t>
            </w:r>
          </w:p>
        </w:tc>
      </w:tr>
      <w:tr w:rsidR="001D69A8" w:rsidRPr="00E45C29" w:rsidTr="001D69A8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</w:tr>
      <w:tr w:rsidR="001D69A8" w:rsidRPr="00E45C29" w:rsidTr="001D69A8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3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</w:tr>
      <w:tr w:rsidR="001D69A8" w:rsidRPr="00E45C29" w:rsidTr="001D69A8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30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</w:tr>
      <w:tr w:rsidR="001D69A8" w:rsidRPr="00E45C29" w:rsidTr="001D69A8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</w:tr>
      <w:tr w:rsidR="001D69A8" w:rsidRPr="00E45C29" w:rsidTr="001D69A8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</w:tr>
      <w:tr w:rsidR="001D69A8" w:rsidRPr="00E45C29" w:rsidTr="001D69A8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7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</w:tr>
      <w:tr w:rsidR="001D69A8" w:rsidRPr="00E45C29" w:rsidTr="001D69A8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70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8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</w:tr>
      <w:tr w:rsidR="001D69A8" w:rsidRPr="00E45C29" w:rsidTr="001D69A8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80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9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</w:tr>
      <w:tr w:rsidR="001D69A8" w:rsidRPr="00E45C29" w:rsidTr="001D69A8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90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</w:tr>
      <w:tr w:rsidR="001D69A8" w:rsidRPr="00E45C29" w:rsidTr="001D69A8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1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</w:tr>
      <w:tr w:rsidR="000B10A9" w:rsidRPr="00E45C29" w:rsidTr="000B10A9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10A9" w:rsidRPr="00E45C29" w:rsidTr="000B10A9">
        <w:trPr>
          <w:trHeight w:val="300"/>
        </w:trPr>
        <w:tc>
          <w:tcPr>
            <w:tcW w:w="93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 xml:space="preserve">Table A3a: Ownership of ITNs and/or receipt of IRS </w:t>
            </w:r>
            <w:r w:rsidR="001D69A8">
              <w:rPr>
                <w:rFonts w:ascii="Calibri" w:eastAsia="Times New Roman" w:hAnsi="Calibri" w:cs="Times New Roman"/>
                <w:color w:val="000000"/>
              </w:rPr>
              <w:t>b</w:t>
            </w:r>
            <w:r w:rsidRPr="00E45C29">
              <w:rPr>
                <w:rFonts w:ascii="Calibri" w:eastAsia="Times New Roman" w:hAnsi="Calibri" w:cs="Times New Roman"/>
                <w:color w:val="000000"/>
              </w:rPr>
              <w:t>y 2010 and probability of being in school (for school-aged children) in 2010</w:t>
            </w:r>
          </w:p>
        </w:tc>
      </w:tr>
      <w:tr w:rsidR="000B10A9" w:rsidRPr="00E45C29" w:rsidTr="000B10A9">
        <w:trPr>
          <w:trHeight w:val="387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leve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level + 10 percentage point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Effec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Standard Erro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Lower boun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Upper bound</w:t>
            </w:r>
          </w:p>
        </w:tc>
      </w:tr>
      <w:tr w:rsidR="001D69A8" w:rsidRPr="00E45C29" w:rsidTr="001D69A8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1D69A8" w:rsidRPr="00E45C29" w:rsidTr="001D69A8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3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1D69A8" w:rsidRPr="00E45C29" w:rsidTr="001D69A8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30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1D69A8" w:rsidRPr="00E45C29" w:rsidTr="001D69A8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1D69A8" w:rsidRPr="00E45C29" w:rsidTr="001D69A8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1D69A8" w:rsidRPr="00E45C29" w:rsidTr="001D69A8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7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1D69A8" w:rsidRPr="00E45C29" w:rsidTr="001D69A8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70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8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</w:tr>
      <w:tr w:rsidR="001D69A8" w:rsidRPr="00E45C29" w:rsidTr="001D69A8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80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9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1D69A8" w:rsidRPr="00E45C29" w:rsidTr="001D69A8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90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</w:tr>
      <w:tr w:rsidR="001D69A8" w:rsidRPr="00E45C29" w:rsidTr="001D69A8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1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</w:tr>
      <w:tr w:rsidR="000B10A9" w:rsidRPr="00E45C29" w:rsidTr="000B10A9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10A9" w:rsidRPr="00E45C29" w:rsidTr="000B10A9">
        <w:trPr>
          <w:trHeight w:val="300"/>
        </w:trPr>
        <w:tc>
          <w:tcPr>
            <w:tcW w:w="93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 xml:space="preserve">Table A3b: Ownership of ITNs and/or receipt of IRS </w:t>
            </w:r>
            <w:r w:rsidR="001D69A8">
              <w:rPr>
                <w:rFonts w:ascii="Calibri" w:eastAsia="Times New Roman" w:hAnsi="Calibri" w:cs="Times New Roman"/>
                <w:color w:val="000000"/>
              </w:rPr>
              <w:t>b</w:t>
            </w:r>
            <w:r w:rsidRPr="00E45C29">
              <w:rPr>
                <w:rFonts w:ascii="Calibri" w:eastAsia="Times New Roman" w:hAnsi="Calibri" w:cs="Times New Roman"/>
                <w:color w:val="000000"/>
              </w:rPr>
              <w:t>y 2010 and years of schooling in 2010 (for school aged respondents or older) in 2010</w:t>
            </w:r>
          </w:p>
        </w:tc>
      </w:tr>
      <w:tr w:rsidR="000B10A9" w:rsidRPr="00E45C29" w:rsidTr="000B10A9">
        <w:trPr>
          <w:trHeight w:val="441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leve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level + 10 percentage point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Effec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Standard Erro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Lower boun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Upper bound</w:t>
            </w:r>
          </w:p>
        </w:tc>
      </w:tr>
      <w:tr w:rsidR="001D69A8" w:rsidRPr="00E45C29" w:rsidTr="001D69A8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.69</w:t>
            </w:r>
          </w:p>
        </w:tc>
      </w:tr>
      <w:tr w:rsidR="001D69A8" w:rsidRPr="00E45C29" w:rsidTr="001D69A8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3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</w:tr>
      <w:tr w:rsidR="001D69A8" w:rsidRPr="00E45C29" w:rsidTr="001D69A8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30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.07</w:t>
            </w:r>
          </w:p>
        </w:tc>
      </w:tr>
      <w:tr w:rsidR="001D69A8" w:rsidRPr="00E45C29" w:rsidTr="001D69A8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1D69A8" w:rsidRPr="00E45C29" w:rsidTr="001D69A8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</w:tr>
      <w:tr w:rsidR="001D69A8" w:rsidRPr="00E45C29" w:rsidTr="001D69A8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7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</w:tr>
      <w:tr w:rsidR="001D69A8" w:rsidRPr="00E45C29" w:rsidTr="001D69A8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70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8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</w:tr>
      <w:tr w:rsidR="001D69A8" w:rsidRPr="00E45C29" w:rsidTr="001D69A8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80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9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.43</w:t>
            </w:r>
          </w:p>
        </w:tc>
      </w:tr>
      <w:tr w:rsidR="001D69A8" w:rsidRPr="00E45C29" w:rsidTr="001D69A8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90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1.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.65</w:t>
            </w:r>
          </w:p>
        </w:tc>
      </w:tr>
      <w:tr w:rsidR="001D69A8" w:rsidRPr="00E45C29" w:rsidTr="001D69A8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1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1.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</w:tr>
    </w:tbl>
    <w:p w:rsidR="000B10A9" w:rsidRPr="00E45C29" w:rsidRDefault="000B10A9">
      <w:pPr>
        <w:sectPr w:rsidR="000B10A9" w:rsidRPr="00E45C29">
          <w:pgSz w:w="12240" w:h="15840"/>
          <w:pgMar w:top="1440" w:right="1440" w:bottom="1440" w:left="1440" w:header="720" w:footer="720" w:gutter="0"/>
          <w:cols w:space="720"/>
        </w:sectPr>
      </w:pPr>
    </w:p>
    <w:tbl>
      <w:tblPr>
        <w:tblW w:w="9015" w:type="dxa"/>
        <w:tblInd w:w="93" w:type="dxa"/>
        <w:tblLook w:val="04A0" w:firstRow="1" w:lastRow="0" w:firstColumn="1" w:lastColumn="0" w:noHBand="0" w:noVBand="1"/>
      </w:tblPr>
      <w:tblGrid>
        <w:gridCol w:w="1254"/>
        <w:gridCol w:w="1800"/>
        <w:gridCol w:w="1254"/>
        <w:gridCol w:w="1254"/>
        <w:gridCol w:w="1254"/>
        <w:gridCol w:w="2199"/>
      </w:tblGrid>
      <w:tr w:rsidR="000B10A9" w:rsidRPr="00E45C29" w:rsidTr="000B10A9">
        <w:trPr>
          <w:trHeight w:val="300"/>
        </w:trPr>
        <w:tc>
          <w:tcPr>
            <w:tcW w:w="90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lastRenderedPageBreak/>
              <w:t>Table A4a: Ownership of ITNs and/or IRS by 2008 and total maize production (kg) in 2009</w:t>
            </w:r>
          </w:p>
        </w:tc>
      </w:tr>
      <w:tr w:rsidR="000B10A9" w:rsidRPr="00E45C29" w:rsidTr="000B10A9">
        <w:trPr>
          <w:trHeight w:val="54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leve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level + 10 percentage point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Effe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Standard Error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Lower bound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Upper bound</w:t>
            </w:r>
          </w:p>
        </w:tc>
      </w:tr>
      <w:tr w:rsidR="001D69A8" w:rsidRPr="00E45C29" w:rsidTr="001D69A8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10.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61.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327.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306.7</w:t>
            </w:r>
          </w:p>
        </w:tc>
      </w:tr>
      <w:tr w:rsidR="001D69A8" w:rsidRPr="00E45C29" w:rsidTr="001D69A8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30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20.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34.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242.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282.8</w:t>
            </w:r>
          </w:p>
        </w:tc>
      </w:tr>
      <w:tr w:rsidR="001D69A8" w:rsidRPr="00E45C29" w:rsidTr="001D69A8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3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51.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69.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280.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384.1</w:t>
            </w:r>
          </w:p>
        </w:tc>
      </w:tr>
      <w:tr w:rsidR="001D69A8" w:rsidRPr="00E45C29" w:rsidTr="001D69A8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42.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48.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247.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332.9</w:t>
            </w:r>
          </w:p>
        </w:tc>
      </w:tr>
      <w:tr w:rsidR="001D69A8" w:rsidRPr="00E45C29" w:rsidTr="001D69A8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243.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477.6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478.5</w:t>
            </w:r>
          </w:p>
        </w:tc>
      </w:tr>
      <w:tr w:rsidR="001D69A8" w:rsidRPr="00E45C29" w:rsidTr="001D69A8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70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8.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200.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385.0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401.7</w:t>
            </w:r>
          </w:p>
        </w:tc>
      </w:tr>
      <w:tr w:rsidR="001D69A8" w:rsidRPr="00E45C29" w:rsidTr="001D69A8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7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80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26.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221.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407.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460.7</w:t>
            </w:r>
          </w:p>
        </w:tc>
      </w:tr>
      <w:tr w:rsidR="001D69A8" w:rsidRPr="00E45C29" w:rsidTr="001D69A8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8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90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08.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234.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350.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567.0</w:t>
            </w:r>
          </w:p>
        </w:tc>
      </w:tr>
      <w:tr w:rsidR="001D69A8" w:rsidRPr="00E45C29" w:rsidTr="001D69A8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9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365.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251.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126.6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858.5</w:t>
            </w:r>
          </w:p>
        </w:tc>
      </w:tr>
      <w:tr w:rsidR="001D69A8" w:rsidRPr="00E45C29" w:rsidTr="001D69A8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10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511.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294.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66.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088.5</w:t>
            </w:r>
          </w:p>
        </w:tc>
      </w:tr>
      <w:tr w:rsidR="000B10A9" w:rsidRPr="00E45C29" w:rsidTr="000B10A9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10A9" w:rsidRPr="00E45C29" w:rsidTr="000B10A9">
        <w:trPr>
          <w:trHeight w:val="300"/>
        </w:trPr>
        <w:tc>
          <w:tcPr>
            <w:tcW w:w="90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able A4b: Ownership of ITNs and/or IRS by 2008 and total potato production (kg) in 2009</w:t>
            </w:r>
          </w:p>
        </w:tc>
      </w:tr>
      <w:tr w:rsidR="000B10A9" w:rsidRPr="00E45C29" w:rsidTr="000B10A9">
        <w:trPr>
          <w:trHeight w:val="702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leve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level + 10 percentage point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Effe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Standard Error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Lower bound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Upper bound</w:t>
            </w:r>
          </w:p>
        </w:tc>
      </w:tr>
      <w:tr w:rsidR="001D69A8" w:rsidRPr="00E45C29" w:rsidTr="001D69A8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1.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9.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25.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49.4</w:t>
            </w:r>
          </w:p>
        </w:tc>
      </w:tr>
      <w:tr w:rsidR="001D69A8" w:rsidRPr="00E45C29" w:rsidTr="001D69A8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30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6.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5.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23.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36.4</w:t>
            </w:r>
          </w:p>
        </w:tc>
      </w:tr>
      <w:tr w:rsidR="001D69A8" w:rsidRPr="00E45C29" w:rsidTr="001D69A8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3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2.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21.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25.9</w:t>
            </w:r>
          </w:p>
        </w:tc>
      </w:tr>
      <w:tr w:rsidR="001D69A8" w:rsidRPr="00E45C29" w:rsidTr="001D69A8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0.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21.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9.9</w:t>
            </w:r>
          </w:p>
        </w:tc>
      </w:tr>
      <w:tr w:rsidR="001D69A8" w:rsidRPr="00E45C29" w:rsidTr="001D69A8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2.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7.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17.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1.6</w:t>
            </w:r>
          </w:p>
        </w:tc>
      </w:tr>
      <w:tr w:rsidR="001D69A8" w:rsidRPr="00E45C29" w:rsidTr="001D69A8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70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7.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12.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5.2</w:t>
            </w:r>
          </w:p>
        </w:tc>
      </w:tr>
      <w:tr w:rsidR="001D69A8" w:rsidRPr="00E45C29" w:rsidTr="001D69A8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7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80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0.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18.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23.9</w:t>
            </w:r>
          </w:p>
        </w:tc>
      </w:tr>
      <w:tr w:rsidR="001D69A8" w:rsidRPr="00E45C29" w:rsidTr="001D69A8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8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90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7.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1.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29.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5.0</w:t>
            </w:r>
          </w:p>
        </w:tc>
      </w:tr>
      <w:tr w:rsidR="001D69A8" w:rsidRPr="00E45C29" w:rsidTr="001D69A8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9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13.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6.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45.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8.9</w:t>
            </w:r>
          </w:p>
        </w:tc>
      </w:tr>
      <w:tr w:rsidR="001D69A8" w:rsidRPr="00E45C29" w:rsidTr="001D69A8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10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14.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6.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47.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7.4</w:t>
            </w:r>
          </w:p>
        </w:tc>
      </w:tr>
      <w:tr w:rsidR="000B10A9" w:rsidRPr="00E45C29" w:rsidTr="000B10A9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10A9" w:rsidRPr="00E45C29" w:rsidTr="000B10A9">
        <w:trPr>
          <w:trHeight w:val="300"/>
        </w:trPr>
        <w:tc>
          <w:tcPr>
            <w:tcW w:w="90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able A4c: Ownership of ITNs and/or IRS by 2008 and total nuts production (kg) in 2009</w:t>
            </w:r>
          </w:p>
        </w:tc>
      </w:tr>
      <w:tr w:rsidR="000B10A9" w:rsidRPr="00E45C29" w:rsidTr="000B10A9">
        <w:trPr>
          <w:trHeight w:val="693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leve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level + 10 percentage point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Effe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Standard Error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Lower bound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0A9" w:rsidRPr="00E45C29" w:rsidRDefault="000B10A9" w:rsidP="000B10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Upper bound</w:t>
            </w:r>
          </w:p>
        </w:tc>
      </w:tr>
      <w:tr w:rsidR="001D69A8" w:rsidRPr="00E45C29" w:rsidTr="001D69A8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3.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21.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28.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54.7</w:t>
            </w:r>
          </w:p>
        </w:tc>
      </w:tr>
      <w:tr w:rsidR="001D69A8" w:rsidRPr="00E45C29" w:rsidTr="001D69A8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30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9.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30.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45.4</w:t>
            </w:r>
          </w:p>
        </w:tc>
      </w:tr>
      <w:tr w:rsidR="001D69A8" w:rsidRPr="00E45C29" w:rsidTr="001D69A8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3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5.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29.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33.1</w:t>
            </w:r>
          </w:p>
        </w:tc>
      </w:tr>
      <w:tr w:rsidR="001D69A8" w:rsidRPr="00E45C29" w:rsidTr="001D69A8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3.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25.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25.8</w:t>
            </w:r>
          </w:p>
        </w:tc>
      </w:tr>
      <w:tr w:rsidR="001D69A8" w:rsidRPr="00E45C29" w:rsidTr="001D69A8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0.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18.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22.3</w:t>
            </w:r>
          </w:p>
        </w:tc>
      </w:tr>
      <w:tr w:rsidR="001D69A8" w:rsidRPr="00E45C29" w:rsidTr="001D69A8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70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0.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18.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20.8</w:t>
            </w:r>
          </w:p>
        </w:tc>
      </w:tr>
      <w:tr w:rsidR="001D69A8" w:rsidRPr="00E45C29" w:rsidTr="001D69A8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7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80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3.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0.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23.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6.0</w:t>
            </w:r>
          </w:p>
        </w:tc>
      </w:tr>
      <w:tr w:rsidR="001D69A8" w:rsidRPr="00E45C29" w:rsidTr="001D69A8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8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90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16.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0.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36.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</w:tr>
      <w:tr w:rsidR="001D69A8" w:rsidRPr="00E45C29" w:rsidTr="001D69A8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9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35.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6.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67.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3.0</w:t>
            </w:r>
          </w:p>
        </w:tc>
      </w:tr>
      <w:tr w:rsidR="001D69A8" w:rsidRPr="00E45C29" w:rsidTr="001D69A8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0B10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10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45.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20.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86.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4.5</w:t>
            </w:r>
          </w:p>
        </w:tc>
      </w:tr>
    </w:tbl>
    <w:p w:rsidR="00F26DE0" w:rsidRPr="00E45C29" w:rsidRDefault="00F26DE0">
      <w:pPr>
        <w:sectPr w:rsidR="00F26DE0" w:rsidRPr="00E45C29">
          <w:pgSz w:w="12240" w:h="15840"/>
          <w:pgMar w:top="1440" w:right="1440" w:bottom="1440" w:left="1440" w:header="720" w:footer="720" w:gutter="0"/>
          <w:cols w:space="720"/>
        </w:sectPr>
      </w:pPr>
    </w:p>
    <w:tbl>
      <w:tblPr>
        <w:tblW w:w="10455" w:type="dxa"/>
        <w:tblInd w:w="93" w:type="dxa"/>
        <w:tblLook w:val="04A0" w:firstRow="1" w:lastRow="0" w:firstColumn="1" w:lastColumn="0" w:noHBand="0" w:noVBand="1"/>
      </w:tblPr>
      <w:tblGrid>
        <w:gridCol w:w="1722"/>
        <w:gridCol w:w="307"/>
        <w:gridCol w:w="1766"/>
        <w:gridCol w:w="448"/>
        <w:gridCol w:w="715"/>
        <w:gridCol w:w="97"/>
        <w:gridCol w:w="258"/>
        <w:gridCol w:w="140"/>
        <w:gridCol w:w="885"/>
        <w:gridCol w:w="11"/>
        <w:gridCol w:w="371"/>
        <w:gridCol w:w="413"/>
        <w:gridCol w:w="24"/>
        <w:gridCol w:w="2128"/>
        <w:gridCol w:w="810"/>
        <w:gridCol w:w="180"/>
        <w:gridCol w:w="180"/>
      </w:tblGrid>
      <w:tr w:rsidR="001D69A8" w:rsidRPr="00E45C29" w:rsidTr="001D69A8">
        <w:trPr>
          <w:trHeight w:val="300"/>
        </w:trPr>
        <w:tc>
          <w:tcPr>
            <w:tcW w:w="10455" w:type="dxa"/>
            <w:gridSpan w:val="1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Table A5: Ownership of ITNs and/or receipt of IRS </w:t>
            </w: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  <w:r w:rsidRPr="00E45C29">
              <w:rPr>
                <w:rFonts w:ascii="Calibri" w:eastAsia="Times New Roman" w:hAnsi="Calibri" w:cs="Times New Roman"/>
                <w:color w:val="000000"/>
              </w:rPr>
              <w:t>y 2010 and total household spending (log) in 2010</w:t>
            </w:r>
          </w:p>
        </w:tc>
      </w:tr>
      <w:tr w:rsidR="00F26DE0" w:rsidRPr="00E45C29" w:rsidTr="001D69A8">
        <w:trPr>
          <w:gridAfter w:val="1"/>
          <w:wAfter w:w="180" w:type="dxa"/>
          <w:trHeight w:val="513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level</w:t>
            </w:r>
          </w:p>
        </w:tc>
        <w:tc>
          <w:tcPr>
            <w:tcW w:w="2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level + 10 percentage points</w:t>
            </w:r>
          </w:p>
        </w:tc>
        <w:tc>
          <w:tcPr>
            <w:tcW w:w="1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Effect</w:t>
            </w:r>
          </w:p>
        </w:tc>
        <w:tc>
          <w:tcPr>
            <w:tcW w:w="12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Standard Error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Lower boun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Upper bound</w:t>
            </w:r>
          </w:p>
        </w:tc>
      </w:tr>
      <w:tr w:rsidR="001D69A8" w:rsidRPr="00E45C29" w:rsidTr="001D69A8">
        <w:trPr>
          <w:gridAfter w:val="1"/>
          <w:wAfter w:w="1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2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2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1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</w:tr>
      <w:tr w:rsidR="001D69A8" w:rsidRPr="00E45C29" w:rsidTr="001D69A8">
        <w:trPr>
          <w:gridAfter w:val="1"/>
          <w:wAfter w:w="1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2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2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1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</w:tr>
      <w:tr w:rsidR="001D69A8" w:rsidRPr="00E45C29" w:rsidTr="001D69A8">
        <w:trPr>
          <w:gridAfter w:val="1"/>
          <w:wAfter w:w="1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2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1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2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2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</w:tr>
      <w:tr w:rsidR="001D69A8" w:rsidRPr="00E45C29" w:rsidTr="001D69A8">
        <w:trPr>
          <w:gridAfter w:val="1"/>
          <w:wAfter w:w="1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2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2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6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</w:tr>
      <w:tr w:rsidR="001D69A8" w:rsidRPr="00E45C29" w:rsidTr="001D69A8">
        <w:trPr>
          <w:gridAfter w:val="1"/>
          <w:wAfter w:w="1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2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2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6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</w:tr>
      <w:tr w:rsidR="001D69A8" w:rsidRPr="00E45C29" w:rsidTr="001D69A8">
        <w:trPr>
          <w:gridAfter w:val="1"/>
          <w:wAfter w:w="1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2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2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5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  <w:tr w:rsidR="001D69A8" w:rsidRPr="00E45C29" w:rsidTr="001D69A8">
        <w:trPr>
          <w:gridAfter w:val="1"/>
          <w:wAfter w:w="1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2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6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</w:tr>
      <w:tr w:rsidR="001D69A8" w:rsidRPr="00E45C29" w:rsidTr="001D69A8">
        <w:trPr>
          <w:gridAfter w:val="1"/>
          <w:wAfter w:w="1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2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9</w:t>
            </w:r>
          </w:p>
        </w:tc>
        <w:tc>
          <w:tcPr>
            <w:tcW w:w="12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4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</w:tr>
      <w:tr w:rsidR="001D69A8" w:rsidRPr="00E45C29" w:rsidTr="001D69A8">
        <w:trPr>
          <w:gridAfter w:val="1"/>
          <w:wAfter w:w="1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2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20</w:t>
            </w:r>
          </w:p>
        </w:tc>
        <w:tc>
          <w:tcPr>
            <w:tcW w:w="12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5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</w:tr>
      <w:tr w:rsidR="001D69A8" w:rsidRPr="00E45C29" w:rsidTr="001D69A8">
        <w:trPr>
          <w:gridAfter w:val="1"/>
          <w:wAfter w:w="1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25</w:t>
            </w:r>
          </w:p>
        </w:tc>
        <w:tc>
          <w:tcPr>
            <w:tcW w:w="12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8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</w:tr>
      <w:tr w:rsidR="00F26DE0" w:rsidRPr="00E45C29" w:rsidTr="001D69A8">
        <w:trPr>
          <w:gridAfter w:val="1"/>
          <w:wAfter w:w="1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26DE0" w:rsidRPr="00E45C29" w:rsidTr="001D69A8">
        <w:trPr>
          <w:gridAfter w:val="3"/>
          <w:wAfter w:w="1170" w:type="dxa"/>
          <w:trHeight w:val="300"/>
        </w:trPr>
        <w:tc>
          <w:tcPr>
            <w:tcW w:w="928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 xml:space="preserve">Table A6a: Ownership of ITNs and/or receipt of IRS </w:t>
            </w:r>
            <w:r w:rsidR="001D69A8">
              <w:rPr>
                <w:rFonts w:ascii="Calibri" w:eastAsia="Times New Roman" w:hAnsi="Calibri" w:cs="Times New Roman"/>
                <w:color w:val="000000"/>
              </w:rPr>
              <w:t>b</w:t>
            </w:r>
            <w:r w:rsidRPr="00E45C29">
              <w:rPr>
                <w:rFonts w:ascii="Calibri" w:eastAsia="Times New Roman" w:hAnsi="Calibri" w:cs="Times New Roman"/>
                <w:color w:val="000000"/>
              </w:rPr>
              <w:t>y 2010 and total food spending (log) in 2010</w:t>
            </w:r>
          </w:p>
        </w:tc>
      </w:tr>
      <w:tr w:rsidR="00F26DE0" w:rsidRPr="00E45C29" w:rsidTr="001D69A8">
        <w:trPr>
          <w:gridAfter w:val="3"/>
          <w:wAfter w:w="1170" w:type="dxa"/>
          <w:trHeight w:val="9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level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level + 10 percentage points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Effect</w:t>
            </w:r>
          </w:p>
        </w:tc>
        <w:tc>
          <w:tcPr>
            <w:tcW w:w="13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Standard Error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Lower bound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Upper bound</w:t>
            </w:r>
          </w:p>
        </w:tc>
      </w:tr>
      <w:tr w:rsidR="001D69A8" w:rsidRPr="00E45C29" w:rsidTr="001D69A8">
        <w:trPr>
          <w:gridAfter w:val="3"/>
          <w:wAfter w:w="117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3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9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</w:tr>
      <w:tr w:rsidR="001D69A8" w:rsidRPr="00E45C29" w:rsidTr="001D69A8">
        <w:trPr>
          <w:gridAfter w:val="3"/>
          <w:wAfter w:w="117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3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2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</w:tr>
      <w:tr w:rsidR="001D69A8" w:rsidRPr="00E45C29" w:rsidTr="001D69A8">
        <w:trPr>
          <w:gridAfter w:val="3"/>
          <w:wAfter w:w="117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3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1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</w:tr>
      <w:tr w:rsidR="001D69A8" w:rsidRPr="00E45C29" w:rsidTr="001D69A8">
        <w:trPr>
          <w:gridAfter w:val="3"/>
          <w:wAfter w:w="117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3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48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</w:tr>
      <w:tr w:rsidR="001D69A8" w:rsidRPr="00E45C29" w:rsidTr="001D69A8">
        <w:trPr>
          <w:gridAfter w:val="3"/>
          <w:wAfter w:w="117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3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3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</w:tr>
      <w:tr w:rsidR="001D69A8" w:rsidRPr="00E45C29" w:rsidTr="001D69A8">
        <w:trPr>
          <w:gridAfter w:val="3"/>
          <w:wAfter w:w="117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3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2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</w:tr>
      <w:tr w:rsidR="001D69A8" w:rsidRPr="00E45C29" w:rsidTr="001D69A8">
        <w:trPr>
          <w:gridAfter w:val="3"/>
          <w:wAfter w:w="117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3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3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</w:tr>
      <w:tr w:rsidR="001D69A8" w:rsidRPr="00E45C29" w:rsidTr="001D69A8">
        <w:trPr>
          <w:gridAfter w:val="3"/>
          <w:wAfter w:w="117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8</w:t>
            </w:r>
          </w:p>
        </w:tc>
        <w:tc>
          <w:tcPr>
            <w:tcW w:w="13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38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</w:tr>
      <w:tr w:rsidR="001D69A8" w:rsidRPr="00E45C29" w:rsidTr="001D69A8">
        <w:trPr>
          <w:gridAfter w:val="3"/>
          <w:wAfter w:w="117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17</w:t>
            </w:r>
          </w:p>
        </w:tc>
        <w:tc>
          <w:tcPr>
            <w:tcW w:w="13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4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</w:tr>
      <w:tr w:rsidR="001D69A8" w:rsidRPr="00E45C29" w:rsidTr="001D69A8">
        <w:trPr>
          <w:gridAfter w:val="3"/>
          <w:wAfter w:w="117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21</w:t>
            </w:r>
          </w:p>
        </w:tc>
        <w:tc>
          <w:tcPr>
            <w:tcW w:w="13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49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F26DE0" w:rsidRPr="00E45C29" w:rsidTr="001D69A8">
        <w:trPr>
          <w:gridAfter w:val="3"/>
          <w:wAfter w:w="117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26DE0" w:rsidRPr="00E45C29" w:rsidTr="001D69A8">
        <w:trPr>
          <w:gridAfter w:val="3"/>
          <w:wAfter w:w="1170" w:type="dxa"/>
          <w:trHeight w:val="300"/>
        </w:trPr>
        <w:tc>
          <w:tcPr>
            <w:tcW w:w="928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able A6b: Ownership of ITNs and/or receipt of IRS</w:t>
            </w:r>
            <w:r w:rsidR="001D69A8">
              <w:rPr>
                <w:rFonts w:ascii="Calibri" w:eastAsia="Times New Roman" w:hAnsi="Calibri" w:cs="Times New Roman"/>
                <w:color w:val="000000"/>
              </w:rPr>
              <w:t xml:space="preserve"> b</w:t>
            </w:r>
            <w:r w:rsidRPr="00E45C29">
              <w:rPr>
                <w:rFonts w:ascii="Calibri" w:eastAsia="Times New Roman" w:hAnsi="Calibri" w:cs="Times New Roman"/>
                <w:color w:val="000000"/>
              </w:rPr>
              <w:t>y 2010 and total food spending (log) (removing outliers) in 2010</w:t>
            </w:r>
          </w:p>
        </w:tc>
      </w:tr>
      <w:tr w:rsidR="00F26DE0" w:rsidRPr="00E45C29" w:rsidTr="001D69A8">
        <w:trPr>
          <w:gridAfter w:val="3"/>
          <w:wAfter w:w="1170" w:type="dxa"/>
          <w:trHeight w:val="63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level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level + 10 percentage points</w:t>
            </w:r>
          </w:p>
        </w:tc>
        <w:tc>
          <w:tcPr>
            <w:tcW w:w="15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Effect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Standard Error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Lower bound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Upper bound</w:t>
            </w:r>
          </w:p>
        </w:tc>
      </w:tr>
      <w:tr w:rsidR="001D69A8" w:rsidRPr="00E45C29" w:rsidTr="001D69A8">
        <w:trPr>
          <w:gridAfter w:val="3"/>
          <w:wAfter w:w="117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5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10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</w:tr>
      <w:tr w:rsidR="001D69A8" w:rsidRPr="00E45C29" w:rsidTr="001D69A8">
        <w:trPr>
          <w:gridAfter w:val="3"/>
          <w:wAfter w:w="117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5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7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</w:tr>
      <w:tr w:rsidR="001D69A8" w:rsidRPr="00E45C29" w:rsidTr="001D69A8">
        <w:trPr>
          <w:gridAfter w:val="3"/>
          <w:wAfter w:w="117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15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16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</w:tr>
      <w:tr w:rsidR="001D69A8" w:rsidRPr="00E45C29" w:rsidTr="001D69A8">
        <w:trPr>
          <w:gridAfter w:val="3"/>
          <w:wAfter w:w="117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5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42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</w:tr>
      <w:tr w:rsidR="001D69A8" w:rsidRPr="00E45C29" w:rsidTr="001D69A8">
        <w:trPr>
          <w:gridAfter w:val="3"/>
          <w:wAfter w:w="117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5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38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</w:tr>
      <w:tr w:rsidR="001D69A8" w:rsidRPr="00E45C29" w:rsidTr="001D69A8">
        <w:trPr>
          <w:gridAfter w:val="3"/>
          <w:wAfter w:w="117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5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35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</w:tr>
      <w:tr w:rsidR="001D69A8" w:rsidRPr="00E45C29" w:rsidTr="001D69A8">
        <w:trPr>
          <w:gridAfter w:val="3"/>
          <w:wAfter w:w="117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5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41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</w:tr>
      <w:tr w:rsidR="001D69A8" w:rsidRPr="00E45C29" w:rsidTr="001D69A8">
        <w:trPr>
          <w:gridAfter w:val="3"/>
          <w:wAfter w:w="117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5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33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</w:tr>
      <w:tr w:rsidR="001D69A8" w:rsidRPr="00E45C29" w:rsidTr="001D69A8">
        <w:trPr>
          <w:gridAfter w:val="3"/>
          <w:wAfter w:w="117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12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42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</w:tr>
      <w:tr w:rsidR="001D69A8" w:rsidRPr="00E45C29" w:rsidTr="001D69A8">
        <w:trPr>
          <w:gridAfter w:val="3"/>
          <w:wAfter w:w="117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5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15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51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</w:tr>
      <w:tr w:rsidR="00F26DE0" w:rsidRPr="00E45C29" w:rsidTr="001D69A8">
        <w:trPr>
          <w:gridAfter w:val="2"/>
          <w:wAfter w:w="360" w:type="dxa"/>
          <w:trHeight w:val="300"/>
        </w:trPr>
        <w:tc>
          <w:tcPr>
            <w:tcW w:w="10095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Table A7a: Ownership of ITNs and/or receipt of IRS </w:t>
            </w:r>
            <w:r w:rsidR="001D69A8">
              <w:rPr>
                <w:rFonts w:ascii="Calibri" w:eastAsia="Times New Roman" w:hAnsi="Calibri" w:cs="Times New Roman"/>
                <w:color w:val="000000"/>
              </w:rPr>
              <w:t>b</w:t>
            </w:r>
            <w:r w:rsidRPr="00E45C29">
              <w:rPr>
                <w:rFonts w:ascii="Calibri" w:eastAsia="Times New Roman" w:hAnsi="Calibri" w:cs="Times New Roman"/>
                <w:color w:val="000000"/>
              </w:rPr>
              <w:t>y 2010 and probability of being in school (for school-aged children) in 2010</w:t>
            </w:r>
          </w:p>
        </w:tc>
      </w:tr>
      <w:tr w:rsidR="00F26DE0" w:rsidRPr="00E45C29" w:rsidTr="001D69A8">
        <w:trPr>
          <w:gridAfter w:val="2"/>
          <w:wAfter w:w="360" w:type="dxa"/>
          <w:trHeight w:val="900"/>
        </w:trPr>
        <w:tc>
          <w:tcPr>
            <w:tcW w:w="2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level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level + 10 percentage points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Effect</w:t>
            </w:r>
          </w:p>
        </w:tc>
        <w:tc>
          <w:tcPr>
            <w:tcW w:w="1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Standard Error</w:t>
            </w:r>
          </w:p>
        </w:tc>
        <w:tc>
          <w:tcPr>
            <w:tcW w:w="2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Lower bou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Upper bound</w:t>
            </w:r>
          </w:p>
        </w:tc>
      </w:tr>
      <w:tr w:rsidR="001D69A8" w:rsidRPr="00E45C29" w:rsidTr="001D69A8">
        <w:trPr>
          <w:gridAfter w:val="2"/>
          <w:wAfter w:w="360" w:type="dxa"/>
          <w:trHeight w:val="300"/>
        </w:trPr>
        <w:tc>
          <w:tcPr>
            <w:tcW w:w="2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1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2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1D69A8" w:rsidRPr="00E45C29" w:rsidTr="001D69A8">
        <w:trPr>
          <w:gridAfter w:val="2"/>
          <w:wAfter w:w="360" w:type="dxa"/>
          <w:trHeight w:val="300"/>
        </w:trPr>
        <w:tc>
          <w:tcPr>
            <w:tcW w:w="2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2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1D69A8" w:rsidRPr="00E45C29" w:rsidTr="001D69A8">
        <w:trPr>
          <w:gridAfter w:val="2"/>
          <w:wAfter w:w="360" w:type="dxa"/>
          <w:trHeight w:val="300"/>
        </w:trPr>
        <w:tc>
          <w:tcPr>
            <w:tcW w:w="2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2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</w:tr>
      <w:tr w:rsidR="001D69A8" w:rsidRPr="00E45C29" w:rsidTr="001D69A8">
        <w:trPr>
          <w:gridAfter w:val="2"/>
          <w:wAfter w:w="360" w:type="dxa"/>
          <w:trHeight w:val="300"/>
        </w:trPr>
        <w:tc>
          <w:tcPr>
            <w:tcW w:w="2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2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</w:tr>
      <w:tr w:rsidR="001D69A8" w:rsidRPr="00E45C29" w:rsidTr="001D69A8">
        <w:trPr>
          <w:gridAfter w:val="2"/>
          <w:wAfter w:w="360" w:type="dxa"/>
          <w:trHeight w:val="300"/>
        </w:trPr>
        <w:tc>
          <w:tcPr>
            <w:tcW w:w="2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2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1D69A8" w:rsidRPr="00E45C29" w:rsidTr="001D69A8">
        <w:trPr>
          <w:gridAfter w:val="2"/>
          <w:wAfter w:w="360" w:type="dxa"/>
          <w:trHeight w:val="300"/>
        </w:trPr>
        <w:tc>
          <w:tcPr>
            <w:tcW w:w="2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2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1D69A8" w:rsidRPr="00E45C29" w:rsidTr="001D69A8">
        <w:trPr>
          <w:gridAfter w:val="2"/>
          <w:wAfter w:w="360" w:type="dxa"/>
          <w:trHeight w:val="300"/>
        </w:trPr>
        <w:tc>
          <w:tcPr>
            <w:tcW w:w="2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2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1D69A8" w:rsidRPr="00E45C29" w:rsidTr="001D69A8">
        <w:trPr>
          <w:gridAfter w:val="2"/>
          <w:wAfter w:w="360" w:type="dxa"/>
          <w:trHeight w:val="300"/>
        </w:trPr>
        <w:tc>
          <w:tcPr>
            <w:tcW w:w="2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1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2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1D69A8" w:rsidRPr="00E45C29" w:rsidTr="001D69A8">
        <w:trPr>
          <w:gridAfter w:val="2"/>
          <w:wAfter w:w="360" w:type="dxa"/>
          <w:trHeight w:val="300"/>
        </w:trPr>
        <w:tc>
          <w:tcPr>
            <w:tcW w:w="2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1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2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1D69A8" w:rsidRPr="00E45C29" w:rsidTr="001D69A8">
        <w:trPr>
          <w:gridAfter w:val="2"/>
          <w:wAfter w:w="360" w:type="dxa"/>
          <w:trHeight w:val="300"/>
        </w:trPr>
        <w:tc>
          <w:tcPr>
            <w:tcW w:w="2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1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2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F26DE0" w:rsidRPr="00E45C29" w:rsidTr="001D69A8">
        <w:trPr>
          <w:gridAfter w:val="2"/>
          <w:wAfter w:w="360" w:type="dxa"/>
          <w:trHeight w:val="300"/>
        </w:trPr>
        <w:tc>
          <w:tcPr>
            <w:tcW w:w="2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26DE0" w:rsidRPr="00E45C29" w:rsidTr="001D69A8">
        <w:trPr>
          <w:gridAfter w:val="2"/>
          <w:wAfter w:w="360" w:type="dxa"/>
          <w:trHeight w:val="300"/>
        </w:trPr>
        <w:tc>
          <w:tcPr>
            <w:tcW w:w="10095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able A7b: Ownership of ITNs and/or receipt of IRS</w:t>
            </w:r>
            <w:r w:rsidR="001D69A8">
              <w:rPr>
                <w:rFonts w:ascii="Calibri" w:eastAsia="Times New Roman" w:hAnsi="Calibri" w:cs="Times New Roman"/>
                <w:color w:val="000000"/>
              </w:rPr>
              <w:t xml:space="preserve"> b</w:t>
            </w:r>
            <w:r w:rsidRPr="00E45C29">
              <w:rPr>
                <w:rFonts w:ascii="Calibri" w:eastAsia="Times New Roman" w:hAnsi="Calibri" w:cs="Times New Roman"/>
                <w:color w:val="000000"/>
              </w:rPr>
              <w:t>y 2010 and years of schooling in 2010 (for school aged respondents or older) in 2010</w:t>
            </w:r>
          </w:p>
        </w:tc>
      </w:tr>
      <w:tr w:rsidR="00F26DE0" w:rsidRPr="00E45C29" w:rsidTr="001D69A8">
        <w:trPr>
          <w:gridAfter w:val="2"/>
          <w:wAfter w:w="360" w:type="dxa"/>
          <w:trHeight w:val="900"/>
        </w:trPr>
        <w:tc>
          <w:tcPr>
            <w:tcW w:w="2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level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level + 10 percentage points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Effect</w:t>
            </w:r>
          </w:p>
        </w:tc>
        <w:tc>
          <w:tcPr>
            <w:tcW w:w="1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Standard Error</w:t>
            </w:r>
          </w:p>
        </w:tc>
        <w:tc>
          <w:tcPr>
            <w:tcW w:w="2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Lower bou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Upper bound</w:t>
            </w:r>
          </w:p>
        </w:tc>
      </w:tr>
      <w:tr w:rsidR="001D69A8" w:rsidRPr="00E45C29" w:rsidTr="001D69A8">
        <w:trPr>
          <w:gridAfter w:val="2"/>
          <w:wAfter w:w="360" w:type="dxa"/>
          <w:trHeight w:val="300"/>
        </w:trPr>
        <w:tc>
          <w:tcPr>
            <w:tcW w:w="2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2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</w:tr>
      <w:tr w:rsidR="001D69A8" w:rsidRPr="00E45C29" w:rsidTr="001D69A8">
        <w:trPr>
          <w:gridAfter w:val="2"/>
          <w:wAfter w:w="360" w:type="dxa"/>
          <w:trHeight w:val="300"/>
        </w:trPr>
        <w:tc>
          <w:tcPr>
            <w:tcW w:w="2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1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2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.41</w:t>
            </w:r>
          </w:p>
        </w:tc>
      </w:tr>
      <w:tr w:rsidR="001D69A8" w:rsidRPr="00E45C29" w:rsidTr="001D69A8">
        <w:trPr>
          <w:gridAfter w:val="2"/>
          <w:wAfter w:w="360" w:type="dxa"/>
          <w:trHeight w:val="300"/>
        </w:trPr>
        <w:tc>
          <w:tcPr>
            <w:tcW w:w="2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2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.48</w:t>
            </w:r>
          </w:p>
        </w:tc>
      </w:tr>
      <w:tr w:rsidR="001D69A8" w:rsidRPr="00E45C29" w:rsidTr="001D69A8">
        <w:trPr>
          <w:gridAfter w:val="2"/>
          <w:wAfter w:w="360" w:type="dxa"/>
          <w:trHeight w:val="300"/>
        </w:trPr>
        <w:tc>
          <w:tcPr>
            <w:tcW w:w="2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2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</w:tr>
      <w:tr w:rsidR="001D69A8" w:rsidRPr="00E45C29" w:rsidTr="001D69A8">
        <w:trPr>
          <w:gridAfter w:val="2"/>
          <w:wAfter w:w="360" w:type="dxa"/>
          <w:trHeight w:val="300"/>
        </w:trPr>
        <w:tc>
          <w:tcPr>
            <w:tcW w:w="2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2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</w:tr>
      <w:tr w:rsidR="001D69A8" w:rsidRPr="00E45C29" w:rsidTr="001D69A8">
        <w:trPr>
          <w:gridAfter w:val="2"/>
          <w:wAfter w:w="360" w:type="dxa"/>
          <w:trHeight w:val="300"/>
        </w:trPr>
        <w:tc>
          <w:tcPr>
            <w:tcW w:w="2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2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.15</w:t>
            </w:r>
          </w:p>
        </w:tc>
      </w:tr>
      <w:tr w:rsidR="001D69A8" w:rsidRPr="00E45C29" w:rsidTr="001D69A8">
        <w:trPr>
          <w:gridAfter w:val="2"/>
          <w:wAfter w:w="360" w:type="dxa"/>
          <w:trHeight w:val="300"/>
        </w:trPr>
        <w:tc>
          <w:tcPr>
            <w:tcW w:w="2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2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1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.89</w:t>
            </w:r>
          </w:p>
        </w:tc>
      </w:tr>
      <w:tr w:rsidR="001D69A8" w:rsidRPr="00E45C29" w:rsidTr="001D69A8">
        <w:trPr>
          <w:gridAfter w:val="2"/>
          <w:wAfter w:w="360" w:type="dxa"/>
          <w:trHeight w:val="300"/>
        </w:trPr>
        <w:tc>
          <w:tcPr>
            <w:tcW w:w="2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2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</w:tr>
      <w:tr w:rsidR="001D69A8" w:rsidRPr="00E45C29" w:rsidTr="001D69A8">
        <w:trPr>
          <w:gridAfter w:val="2"/>
          <w:wAfter w:w="360" w:type="dxa"/>
          <w:trHeight w:val="300"/>
        </w:trPr>
        <w:tc>
          <w:tcPr>
            <w:tcW w:w="2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15</w:t>
            </w:r>
          </w:p>
        </w:tc>
        <w:tc>
          <w:tcPr>
            <w:tcW w:w="1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2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1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1D69A8" w:rsidRPr="00E45C29" w:rsidTr="001D69A8">
        <w:trPr>
          <w:gridAfter w:val="2"/>
          <w:wAfter w:w="360" w:type="dxa"/>
          <w:trHeight w:val="300"/>
        </w:trPr>
        <w:tc>
          <w:tcPr>
            <w:tcW w:w="2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0.19</w:t>
            </w:r>
          </w:p>
        </w:tc>
        <w:tc>
          <w:tcPr>
            <w:tcW w:w="1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2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1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</w:tr>
    </w:tbl>
    <w:p w:rsidR="000B10A9" w:rsidRPr="00E45C29" w:rsidRDefault="000B10A9"/>
    <w:p w:rsidR="00F26DE0" w:rsidRPr="00E45C29" w:rsidRDefault="00F26DE0">
      <w:pPr>
        <w:sectPr w:rsidR="00F26DE0" w:rsidRPr="00E45C29">
          <w:pgSz w:w="12240" w:h="15840"/>
          <w:pgMar w:top="1440" w:right="1440" w:bottom="1440" w:left="1440" w:header="720" w:footer="720" w:gutter="0"/>
          <w:cols w:space="720"/>
        </w:sectPr>
      </w:pPr>
    </w:p>
    <w:tbl>
      <w:tblPr>
        <w:tblW w:w="10200" w:type="dxa"/>
        <w:tblInd w:w="93" w:type="dxa"/>
        <w:tblLook w:val="04A0" w:firstRow="1" w:lastRow="0" w:firstColumn="1" w:lastColumn="0" w:noHBand="0" w:noVBand="1"/>
      </w:tblPr>
      <w:tblGrid>
        <w:gridCol w:w="1700"/>
        <w:gridCol w:w="1700"/>
        <w:gridCol w:w="395"/>
        <w:gridCol w:w="1305"/>
        <w:gridCol w:w="315"/>
        <w:gridCol w:w="1385"/>
        <w:gridCol w:w="1700"/>
        <w:gridCol w:w="1700"/>
      </w:tblGrid>
      <w:tr w:rsidR="00F26DE0" w:rsidRPr="00E45C29" w:rsidTr="00F26DE0">
        <w:trPr>
          <w:trHeight w:val="300"/>
        </w:trPr>
        <w:tc>
          <w:tcPr>
            <w:tcW w:w="85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lastRenderedPageBreak/>
              <w:t>Table A8a: Ownership of ITNs and/or IRS by 2008 and total maize production (kg) in 20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26DE0" w:rsidRPr="00E45C29" w:rsidTr="00F26DE0">
        <w:trPr>
          <w:trHeight w:val="9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leve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level + 10 percentage points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Effect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Standard Erro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Lower boun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Upper bound</w:t>
            </w:r>
          </w:p>
        </w:tc>
      </w:tr>
      <w:tr w:rsidR="001D69A8" w:rsidRPr="00E45C29" w:rsidTr="001D69A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07.9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01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91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306.8</w:t>
            </w:r>
          </w:p>
        </w:tc>
      </w:tr>
      <w:tr w:rsidR="001D69A8" w:rsidRPr="00E45C29" w:rsidTr="001D69A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00.3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05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107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307.6</w:t>
            </w:r>
          </w:p>
        </w:tc>
      </w:tr>
      <w:tr w:rsidR="001D69A8" w:rsidRPr="00E45C29" w:rsidTr="001D69A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37.2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26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21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284.4</w:t>
            </w:r>
          </w:p>
        </w:tc>
      </w:tr>
      <w:tr w:rsidR="001D69A8" w:rsidRPr="00E45C29" w:rsidTr="001D69A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22.0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84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187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43.0</w:t>
            </w:r>
          </w:p>
        </w:tc>
      </w:tr>
      <w:tr w:rsidR="001D69A8" w:rsidRPr="00E45C29" w:rsidTr="001D69A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45.4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66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175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84.6</w:t>
            </w:r>
          </w:p>
        </w:tc>
      </w:tr>
      <w:tr w:rsidR="001D69A8" w:rsidRPr="00E45C29" w:rsidTr="001D69A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63.3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80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221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95.1</w:t>
            </w:r>
          </w:p>
        </w:tc>
      </w:tr>
      <w:tr w:rsidR="001D69A8" w:rsidRPr="00E45C29" w:rsidTr="001D69A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41.7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83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205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22.6</w:t>
            </w:r>
          </w:p>
        </w:tc>
      </w:tr>
      <w:tr w:rsidR="001D69A8" w:rsidRPr="00E45C29" w:rsidTr="001D69A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7.4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97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183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97.8</w:t>
            </w:r>
          </w:p>
        </w:tc>
      </w:tr>
      <w:tr w:rsidR="001D69A8" w:rsidRPr="00E45C29" w:rsidTr="001D69A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33.8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04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171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238.7</w:t>
            </w:r>
          </w:p>
        </w:tc>
      </w:tr>
      <w:tr w:rsidR="001D69A8" w:rsidRPr="00E45C29" w:rsidTr="001D69A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9A8" w:rsidRPr="00E45C29" w:rsidRDefault="001D69A8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51.3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122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-189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9A8" w:rsidRPr="001D69A8" w:rsidRDefault="001D69A8" w:rsidP="001D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9A8">
              <w:rPr>
                <w:rFonts w:ascii="Calibri" w:eastAsia="Times New Roman" w:hAnsi="Calibri" w:cs="Times New Roman"/>
                <w:color w:val="000000"/>
              </w:rPr>
              <w:t>292.1</w:t>
            </w:r>
          </w:p>
        </w:tc>
      </w:tr>
      <w:tr w:rsidR="00F26DE0" w:rsidRPr="00E45C29" w:rsidTr="00F26DE0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26DE0" w:rsidRPr="00E45C29" w:rsidTr="00F26DE0">
        <w:trPr>
          <w:trHeight w:val="300"/>
        </w:trPr>
        <w:tc>
          <w:tcPr>
            <w:tcW w:w="85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able A8b: Ownership of ITNs and/or IRS by 2008 and total potato production (kg) in 20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26DE0" w:rsidRPr="00E45C29" w:rsidTr="00F26DE0">
        <w:trPr>
          <w:trHeight w:val="9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leve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level + 10 percentage points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Effect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Standard Erro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Lower boun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Upper bound</w:t>
            </w:r>
          </w:p>
        </w:tc>
      </w:tr>
      <w:tr w:rsidR="0039304A" w:rsidRPr="00E45C29" w:rsidTr="001D69A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15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30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31.6</w:t>
            </w:r>
          </w:p>
        </w:tc>
      </w:tr>
      <w:tr w:rsidR="0039304A" w:rsidRPr="00E45C29" w:rsidTr="001D69A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2.4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12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26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22.2</w:t>
            </w:r>
          </w:p>
        </w:tc>
      </w:tr>
      <w:tr w:rsidR="0039304A" w:rsidRPr="00E45C29" w:rsidTr="001D69A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3.0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9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21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16.0</w:t>
            </w:r>
          </w:p>
        </w:tc>
      </w:tr>
      <w:tr w:rsidR="0039304A" w:rsidRPr="00E45C29" w:rsidTr="001D69A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21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40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42.7</w:t>
            </w:r>
          </w:p>
        </w:tc>
      </w:tr>
      <w:tr w:rsidR="0039304A" w:rsidRPr="00E45C29" w:rsidTr="001D69A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0.5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17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34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33.7</w:t>
            </w:r>
          </w:p>
        </w:tc>
      </w:tr>
      <w:tr w:rsidR="0039304A" w:rsidRPr="00E45C29" w:rsidTr="001D69A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8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14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18.6</w:t>
            </w:r>
          </w:p>
        </w:tc>
      </w:tr>
      <w:tr w:rsidR="0039304A" w:rsidRPr="00E45C29" w:rsidTr="001D69A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8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14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19.8</w:t>
            </w:r>
          </w:p>
        </w:tc>
      </w:tr>
      <w:tr w:rsidR="0039304A" w:rsidRPr="00E45C29" w:rsidTr="001D69A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2.8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9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21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15.9</w:t>
            </w:r>
          </w:p>
        </w:tc>
      </w:tr>
      <w:tr w:rsidR="0039304A" w:rsidRPr="00E45C29" w:rsidTr="001D69A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6.9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11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29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16.0</w:t>
            </w:r>
          </w:p>
        </w:tc>
      </w:tr>
      <w:tr w:rsidR="0039304A" w:rsidRPr="00E45C29" w:rsidTr="001D69A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10.3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11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32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11.6</w:t>
            </w:r>
          </w:p>
        </w:tc>
      </w:tr>
      <w:tr w:rsidR="00F26DE0" w:rsidRPr="00E45C29" w:rsidTr="00F26DE0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26DE0" w:rsidRPr="00E45C29" w:rsidTr="00F26DE0">
        <w:trPr>
          <w:trHeight w:val="300"/>
        </w:trPr>
        <w:tc>
          <w:tcPr>
            <w:tcW w:w="85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able A8c: Ownership of ITNs and/or IRS by 2008 and total nuts production (kg) in 20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26DE0" w:rsidRPr="00E45C29" w:rsidTr="00F26DE0">
        <w:trPr>
          <w:trHeight w:val="42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level</w:t>
            </w:r>
          </w:p>
        </w:tc>
        <w:tc>
          <w:tcPr>
            <w:tcW w:w="2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level + 10 percentage points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Treatment Effec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Standard Erro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Lower boun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DE0" w:rsidRPr="00E45C29" w:rsidRDefault="00F26DE0" w:rsidP="00F26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Upper bound</w:t>
            </w:r>
          </w:p>
        </w:tc>
      </w:tr>
      <w:tr w:rsidR="0039304A" w:rsidRPr="00E45C29" w:rsidTr="001D69A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2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5.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10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27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15.8</w:t>
            </w:r>
          </w:p>
        </w:tc>
      </w:tr>
      <w:tr w:rsidR="0039304A" w:rsidRPr="00E45C29" w:rsidTr="001D69A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2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6.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11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28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16.1</w:t>
            </w:r>
          </w:p>
        </w:tc>
      </w:tr>
      <w:tr w:rsidR="0039304A" w:rsidRPr="00E45C29" w:rsidTr="001D69A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2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5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7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19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9.7</w:t>
            </w:r>
          </w:p>
        </w:tc>
      </w:tr>
      <w:tr w:rsidR="0039304A" w:rsidRPr="00E45C29" w:rsidTr="001D69A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2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1.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10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21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18.3</w:t>
            </w:r>
          </w:p>
        </w:tc>
      </w:tr>
      <w:tr w:rsidR="0039304A" w:rsidRPr="00E45C29" w:rsidTr="001D69A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2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1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19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20.0</w:t>
            </w:r>
          </w:p>
        </w:tc>
      </w:tr>
      <w:tr w:rsidR="0039304A" w:rsidRPr="00E45C29" w:rsidTr="001D69A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2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11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21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24.8</w:t>
            </w:r>
          </w:p>
        </w:tc>
      </w:tr>
      <w:tr w:rsidR="0039304A" w:rsidRPr="00E45C29" w:rsidTr="001D69A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2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10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18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21.8</w:t>
            </w:r>
          </w:p>
        </w:tc>
      </w:tr>
      <w:tr w:rsidR="0039304A" w:rsidRPr="00E45C29" w:rsidTr="001D69A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2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2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12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26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21.5</w:t>
            </w:r>
          </w:p>
        </w:tc>
      </w:tr>
      <w:tr w:rsidR="0039304A" w:rsidRPr="00E45C29" w:rsidTr="001D69A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2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7.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11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28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14.5</w:t>
            </w:r>
          </w:p>
        </w:tc>
      </w:tr>
      <w:tr w:rsidR="0039304A" w:rsidRPr="00E45C29" w:rsidTr="001D69A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4A" w:rsidRPr="00E45C29" w:rsidRDefault="0039304A" w:rsidP="00F26D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29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11.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12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-36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04A" w:rsidRPr="0039304A" w:rsidRDefault="0039304A" w:rsidP="00393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304A">
              <w:rPr>
                <w:rFonts w:ascii="Calibri" w:eastAsia="Times New Roman" w:hAnsi="Calibri" w:cs="Times New Roman"/>
                <w:color w:val="000000"/>
              </w:rPr>
              <w:t>14.1</w:t>
            </w:r>
          </w:p>
        </w:tc>
      </w:tr>
    </w:tbl>
    <w:p w:rsidR="00C2141E" w:rsidRDefault="00C2141E" w:rsidP="00C97129">
      <w:pPr>
        <w:sectPr w:rsidR="00C2141E" w:rsidSect="00C97129">
          <w:pgSz w:w="12240" w:h="15840"/>
          <w:pgMar w:top="1440" w:right="1440" w:bottom="1440" w:left="1440" w:header="720" w:footer="720" w:gutter="0"/>
          <w:cols w:space="720"/>
        </w:sectPr>
      </w:pPr>
    </w:p>
    <w:p w:rsidR="005C6F87" w:rsidRDefault="00C2141E" w:rsidP="00C97129">
      <w:r>
        <w:lastRenderedPageBreak/>
        <w:t>Table A9: Malaria Control Coverage in 2006 and 2010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61"/>
        <w:gridCol w:w="1590"/>
        <w:gridCol w:w="1080"/>
        <w:gridCol w:w="1078"/>
        <w:gridCol w:w="1078"/>
        <w:gridCol w:w="1054"/>
        <w:gridCol w:w="1107"/>
        <w:gridCol w:w="991"/>
        <w:gridCol w:w="1223"/>
        <w:gridCol w:w="1107"/>
        <w:gridCol w:w="1107"/>
      </w:tblGrid>
      <w:tr w:rsidR="00C2141E" w:rsidRPr="00C2141E" w:rsidTr="00C2141E">
        <w:trPr>
          <w:trHeight w:val="915"/>
        </w:trPr>
        <w:tc>
          <w:tcPr>
            <w:tcW w:w="6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b/>
                <w:bCs/>
                <w:color w:val="000000"/>
              </w:rPr>
              <w:t>Province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b/>
                <w:bCs/>
                <w:color w:val="000000"/>
              </w:rPr>
              <w:t>District</w:t>
            </w:r>
          </w:p>
        </w:tc>
        <w:tc>
          <w:tcPr>
            <w:tcW w:w="41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41E" w:rsidRPr="00C2141E" w:rsidRDefault="00C2141E" w:rsidP="00DA134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ITN and/or IRS coverage </w:t>
            </w:r>
            <w:r w:rsidR="00DA134F">
              <w:rPr>
                <w:rFonts w:ascii="Calibri" w:eastAsia="Times New Roman" w:hAnsi="Calibri" w:cs="Times New Roman"/>
                <w:b/>
                <w:bCs/>
                <w:color w:val="000000"/>
              </w:rPr>
              <w:t>20</w:t>
            </w:r>
            <w:r w:rsidRPr="00C2141E">
              <w:rPr>
                <w:rFonts w:ascii="Calibri" w:eastAsia="Times New Roman" w:hAnsi="Calibri" w:cs="Times New Roman"/>
                <w:b/>
                <w:bCs/>
                <w:color w:val="000000"/>
              </w:rPr>
              <w:t>06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41E" w:rsidRPr="00C2141E" w:rsidRDefault="00DA134F" w:rsidP="00C21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ITN and/or IRS coverage 20</w:t>
            </w:r>
            <w:r w:rsidR="00C2141E" w:rsidRPr="00C2141E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ercent change</w:t>
            </w:r>
          </w:p>
        </w:tc>
        <w:tc>
          <w:tcPr>
            <w:tcW w:w="40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41E" w:rsidRPr="00C2141E" w:rsidRDefault="00DA134F" w:rsidP="00DA134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IRS coverage 20</w:t>
            </w:r>
            <w:r w:rsidR="00C2141E" w:rsidRPr="00C2141E">
              <w:rPr>
                <w:rFonts w:ascii="Calibri" w:eastAsia="Times New Roman" w:hAnsi="Calibri" w:cs="Times New Roman"/>
                <w:b/>
                <w:bCs/>
                <w:color w:val="000000"/>
              </w:rPr>
              <w:t>06</w:t>
            </w:r>
          </w:p>
        </w:tc>
        <w:tc>
          <w:tcPr>
            <w:tcW w:w="42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41E" w:rsidRPr="00C2141E" w:rsidRDefault="00DA134F" w:rsidP="00DA134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IRS coverage 20</w:t>
            </w:r>
            <w:r w:rsidR="00C2141E" w:rsidRPr="00C2141E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b/>
                <w:bCs/>
                <w:color w:val="000000"/>
              </w:rPr>
              <w:t>Percent change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41E" w:rsidRPr="00C2141E" w:rsidRDefault="00C2141E" w:rsidP="00DA1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ITN coverage </w:t>
            </w:r>
            <w:r w:rsidR="00DA134F">
              <w:rPr>
                <w:rFonts w:ascii="Calibri" w:eastAsia="Times New Roman" w:hAnsi="Calibri" w:cs="Times New Roman"/>
                <w:b/>
                <w:bCs/>
                <w:color w:val="000000"/>
              </w:rPr>
              <w:t>20</w:t>
            </w:r>
            <w:r w:rsidRPr="00C2141E">
              <w:rPr>
                <w:rFonts w:ascii="Calibri" w:eastAsia="Times New Roman" w:hAnsi="Calibri" w:cs="Times New Roman"/>
                <w:b/>
                <w:bCs/>
                <w:color w:val="000000"/>
              </w:rPr>
              <w:t>06</w:t>
            </w:r>
          </w:p>
        </w:tc>
        <w:tc>
          <w:tcPr>
            <w:tcW w:w="42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41E" w:rsidRPr="00C2141E" w:rsidRDefault="00C2141E" w:rsidP="00DA1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ITN coverage </w:t>
            </w:r>
            <w:r w:rsidR="00DA134F">
              <w:rPr>
                <w:rFonts w:ascii="Calibri" w:eastAsia="Times New Roman" w:hAnsi="Calibri" w:cs="Times New Roman"/>
                <w:b/>
                <w:bCs/>
                <w:color w:val="000000"/>
              </w:rPr>
              <w:t>20</w:t>
            </w:r>
            <w:r w:rsidRPr="00C2141E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42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b/>
                <w:bCs/>
                <w:color w:val="000000"/>
              </w:rPr>
              <w:t>Percent change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Central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Chibombo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64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-18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64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Kabwe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1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-36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  <w:r w:rsidRPr="00C2141E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34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Kapiri-Mposhi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4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4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Mkushi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3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-1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Mumbw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-6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-10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Serenje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59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-100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59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Copperbelt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Chililabombwe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45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Chingol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-3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-44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38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Kalulushi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03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98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200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Kitw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2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-5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09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Luanshy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84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778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7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Lufwanyam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Masaiti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475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126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Mpongwe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893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735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Mufulir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29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-10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Ndola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42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28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49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Easter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Chadiz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82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82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Chama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24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24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Chipat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77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478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70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Katete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695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520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688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Lundazi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25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-82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35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Mambw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5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Nyimb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24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Petauke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94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lastRenderedPageBreak/>
              <w:t>Luapula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Chiengi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226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226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Kawambw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44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-40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Mansa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45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45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Milengi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69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Mwense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-13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-13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Nchelenge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317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206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Samfy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-2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-2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Lusaka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Chongw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220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5453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68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Kafu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94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23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16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Luangwa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18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Lusaka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76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93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68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North Wester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Chavum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-9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-9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Kabompo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294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Kasemp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45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Mufumbwe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77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77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Mwinilung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208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-1</w:t>
            </w:r>
            <w:r w:rsidR="00852AF7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208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Solwezi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08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57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Zambez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-11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Norther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Chilubi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51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Chinsali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Isok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201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201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Kaput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319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319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Kasam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08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-65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28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Luwingu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08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08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Mbal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786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554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Mpik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48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20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Mporokoso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444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444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Mpulungu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481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-28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725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Mungwi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356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356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Nakonde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93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93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lastRenderedPageBreak/>
              <w:t>Souther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Chom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19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75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Gwembe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29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Itezhi-tezhi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Kalomo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-44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-46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Kazungul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Livingston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-7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-7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-4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Mazabuk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43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650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37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Monze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244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210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Namwal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284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Siavong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-68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Sinazongwe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75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Wester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Kalabo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-48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-48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Kaom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360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322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Lukulu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5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5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Mongu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3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38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Senang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7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-7%</w:t>
            </w:r>
          </w:p>
        </w:tc>
      </w:tr>
      <w:tr w:rsidR="00C2141E" w:rsidRPr="00C2141E" w:rsidTr="00C2141E">
        <w:trPr>
          <w:trHeight w:val="300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Sesheke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%</w:t>
            </w:r>
          </w:p>
        </w:tc>
      </w:tr>
      <w:tr w:rsidR="00C2141E" w:rsidRPr="00C2141E" w:rsidTr="00C2141E">
        <w:trPr>
          <w:trHeight w:val="315"/>
        </w:trPr>
        <w:tc>
          <w:tcPr>
            <w:tcW w:w="6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2141E">
              <w:rPr>
                <w:rFonts w:ascii="Calibri" w:eastAsia="Times New Roman" w:hAnsi="Calibri" w:cs="Times New Roman"/>
                <w:color w:val="000000"/>
              </w:rPr>
              <w:t>Shang’ombo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67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41E" w:rsidRPr="00C2141E" w:rsidRDefault="00C2141E" w:rsidP="00C214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141E">
              <w:rPr>
                <w:rFonts w:ascii="Calibri" w:eastAsia="Times New Roman" w:hAnsi="Calibri" w:cs="Times New Roman"/>
                <w:color w:val="000000"/>
              </w:rPr>
              <w:t>67%</w:t>
            </w:r>
          </w:p>
        </w:tc>
      </w:tr>
    </w:tbl>
    <w:p w:rsidR="00C2141E" w:rsidRDefault="00663339" w:rsidP="00C97129">
      <w:r>
        <w:t xml:space="preserve">Source is 2006 and 2010 MIS.  </w:t>
      </w:r>
      <w:r w:rsidR="00C2141E" w:rsidRPr="00C2141E">
        <w:t>IRS coverage is percentage of households in the district sprayed over the last 12 month</w:t>
      </w:r>
      <w:r w:rsidR="00DA134F">
        <w:t>s,</w:t>
      </w:r>
      <w:r w:rsidR="00C2141E">
        <w:t xml:space="preserve"> </w:t>
      </w:r>
      <w:r w:rsidR="00C2141E" w:rsidRPr="00C2141E">
        <w:t xml:space="preserve">not </w:t>
      </w:r>
      <w:r w:rsidR="00C2141E">
        <w:t>the</w:t>
      </w:r>
      <w:r w:rsidR="00C2141E" w:rsidRPr="00C2141E">
        <w:t xml:space="preserve"> percentage of targeted households.</w:t>
      </w:r>
      <w:r>
        <w:t xml:space="preserve">  ITN coverage is defined as the proportion of households with at least one ITN.</w:t>
      </w:r>
    </w:p>
    <w:p w:rsidR="00C2141E" w:rsidRDefault="00C2141E" w:rsidP="00C97129"/>
    <w:sectPr w:rsidR="00C2141E" w:rsidSect="00C2141E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B22"/>
    <w:rsid w:val="00024E4A"/>
    <w:rsid w:val="00076B75"/>
    <w:rsid w:val="000B10A9"/>
    <w:rsid w:val="000C6B22"/>
    <w:rsid w:val="00126920"/>
    <w:rsid w:val="001733B7"/>
    <w:rsid w:val="00177DFB"/>
    <w:rsid w:val="0019635C"/>
    <w:rsid w:val="001B1219"/>
    <w:rsid w:val="001D69A8"/>
    <w:rsid w:val="00221967"/>
    <w:rsid w:val="0022747A"/>
    <w:rsid w:val="00251A04"/>
    <w:rsid w:val="00265AA8"/>
    <w:rsid w:val="00272000"/>
    <w:rsid w:val="0028261A"/>
    <w:rsid w:val="002B62BA"/>
    <w:rsid w:val="002C1981"/>
    <w:rsid w:val="002D4216"/>
    <w:rsid w:val="002F3BAB"/>
    <w:rsid w:val="00303146"/>
    <w:rsid w:val="00336D4C"/>
    <w:rsid w:val="003460AF"/>
    <w:rsid w:val="0039304A"/>
    <w:rsid w:val="003B06DC"/>
    <w:rsid w:val="003B7B17"/>
    <w:rsid w:val="00405292"/>
    <w:rsid w:val="004057DD"/>
    <w:rsid w:val="00410EE7"/>
    <w:rsid w:val="00422C81"/>
    <w:rsid w:val="00442193"/>
    <w:rsid w:val="00471A51"/>
    <w:rsid w:val="00475F7E"/>
    <w:rsid w:val="004C7D1A"/>
    <w:rsid w:val="004F79A8"/>
    <w:rsid w:val="005778D0"/>
    <w:rsid w:val="00581355"/>
    <w:rsid w:val="005C6F87"/>
    <w:rsid w:val="005F29B7"/>
    <w:rsid w:val="00663339"/>
    <w:rsid w:val="006C1D92"/>
    <w:rsid w:val="006D3F34"/>
    <w:rsid w:val="006E12D0"/>
    <w:rsid w:val="006E7A77"/>
    <w:rsid w:val="007A484A"/>
    <w:rsid w:val="007C008F"/>
    <w:rsid w:val="007E0F8F"/>
    <w:rsid w:val="0084413A"/>
    <w:rsid w:val="00852AF7"/>
    <w:rsid w:val="00890B58"/>
    <w:rsid w:val="00912230"/>
    <w:rsid w:val="00930C0B"/>
    <w:rsid w:val="00961628"/>
    <w:rsid w:val="009626C3"/>
    <w:rsid w:val="009659F9"/>
    <w:rsid w:val="00967857"/>
    <w:rsid w:val="009A099C"/>
    <w:rsid w:val="009B6E7C"/>
    <w:rsid w:val="009C0256"/>
    <w:rsid w:val="009C4AC7"/>
    <w:rsid w:val="009C5262"/>
    <w:rsid w:val="00A26A36"/>
    <w:rsid w:val="00A275B5"/>
    <w:rsid w:val="00A54A0A"/>
    <w:rsid w:val="00A87C62"/>
    <w:rsid w:val="00AA4984"/>
    <w:rsid w:val="00AB1240"/>
    <w:rsid w:val="00AC407D"/>
    <w:rsid w:val="00B07E8A"/>
    <w:rsid w:val="00B16CA3"/>
    <w:rsid w:val="00B302FC"/>
    <w:rsid w:val="00C00583"/>
    <w:rsid w:val="00C2141E"/>
    <w:rsid w:val="00C83A89"/>
    <w:rsid w:val="00C97129"/>
    <w:rsid w:val="00CE797A"/>
    <w:rsid w:val="00D821FB"/>
    <w:rsid w:val="00DA134F"/>
    <w:rsid w:val="00E05227"/>
    <w:rsid w:val="00E1629D"/>
    <w:rsid w:val="00E45C29"/>
    <w:rsid w:val="00EA60F5"/>
    <w:rsid w:val="00F26DE0"/>
    <w:rsid w:val="00FA799D"/>
    <w:rsid w:val="00FC4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659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59F9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59F9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9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9F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0A9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0A9"/>
    <w:rPr>
      <w:rFonts w:eastAsiaTheme="minorEastAsia"/>
      <w:b/>
      <w:bCs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659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59F9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59F9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9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9F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0A9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0A9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5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4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1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7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F94C9B-42BA-4731-98BD-BFB908C0C9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00</Words>
  <Characters>10834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t Associates Inc.</Company>
  <LinksUpToDate>false</LinksUpToDate>
  <CharactersWithSpaces>12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Comfort</dc:creator>
  <cp:lastModifiedBy>Anthony Leegwater</cp:lastModifiedBy>
  <cp:revision>2</cp:revision>
  <cp:lastPrinted>2016-03-11T14:21:00Z</cp:lastPrinted>
  <dcterms:created xsi:type="dcterms:W3CDTF">2016-11-30T15:50:00Z</dcterms:created>
  <dcterms:modified xsi:type="dcterms:W3CDTF">2016-11-30T15:50:00Z</dcterms:modified>
</cp:coreProperties>
</file>